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QUESTIONNAIRE 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“</w:t>
      </w:r>
      <w:r>
        <w:rPr>
          <w:b/>
        </w:rPr>
        <w:t>PREVALENCE OF DEPRESSION AMONG HOUSEHOLDS IN THREE CAPITAL CITIES OF PAKISTAN: NEED TO REVISE THE MENTAL HEALTH POLICY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rial Number:                                                                  Loca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mputer code number: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Have you or has anyone in your household ever been diagnosed with depression or a depressed mood by a doctor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None----------</w:t>
      </w:r>
    </w:p>
    <w:p>
      <w:pPr>
        <w:pStyle w:val="Normal"/>
        <w:rPr/>
      </w:pPr>
      <w:r>
        <w:rPr/>
        <w:t xml:space="preserve"> </w:t>
      </w:r>
      <w:r>
        <w:rPr/>
        <w:t>1 Person---------</w:t>
      </w:r>
    </w:p>
    <w:p>
      <w:pPr>
        <w:pStyle w:val="Normal"/>
        <w:rPr/>
      </w:pPr>
      <w:r>
        <w:rPr/>
        <w:t>2 Persons---------</w:t>
      </w:r>
    </w:p>
    <w:p>
      <w:pPr>
        <w:pStyle w:val="Normal"/>
        <w:rPr/>
      </w:pPr>
      <w:r>
        <w:rPr/>
        <w:t>More than 2 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many non-sufferers? --------------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- A-Sufferer:             Age--------        Sex-----------                     Education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</w:t>
      </w:r>
      <w:r>
        <w:rPr/>
        <w:t>Illiterate------</w:t>
      </w:r>
    </w:p>
    <w:p>
      <w:pPr>
        <w:pStyle w:val="Normal"/>
        <w:rPr/>
      </w:pPr>
      <w:r>
        <w:rPr/>
        <w:t xml:space="preserve">     </w:t>
      </w:r>
      <w:r>
        <w:rPr/>
        <w:t>B-Non-sufferer:        Age: ----               Sex: ----                     Primary------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</w:t>
      </w:r>
      <w:r>
        <w:rPr/>
        <w:t xml:space="preserve">Secondary--------                                     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</w:t>
      </w:r>
      <w:r>
        <w:rPr/>
        <w:t>Matriculated-----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</w:t>
      </w:r>
      <w:r>
        <w:rPr/>
        <w:t>Graduate------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</w:t>
      </w:r>
      <w:r>
        <w:rPr/>
        <w:t>Postgraduate----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</w:t>
      </w:r>
      <w:r>
        <w:rPr/>
        <w:t>Other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If suffering from depression, then the duration: --------------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3-</w:t>
      </w:r>
      <w:r>
        <w:rPr>
          <w:b/>
        </w:rPr>
        <w:t>Do you suffer from any of these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Depressed Mood                   -------------- 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Fatigue/Lack of energy          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Loss of Interest 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Loss/increase in appetite 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Irritability     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Problems with memory 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Impaired Concentration 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Excessive Worry    ---------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Guilt           ------------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leeping too much   ----------------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Insomnia          ---------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uicidal Ideation 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Muscle Aches    ------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Loss of libido--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Loss of weight/increase in weight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Hopelessness ---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Loss of pleasure 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Weeping episodes 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Other symptoms-------------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                                                                                         </w:t>
      </w:r>
    </w:p>
    <w:p>
      <w:pPr>
        <w:pStyle w:val="Normal"/>
        <w:ind w:left="360" w:hanging="0"/>
        <w:rPr/>
      </w:pPr>
      <w:r>
        <w:rPr/>
        <w:t>4</w:t>
      </w:r>
      <w:r>
        <w:rPr>
          <w:b/>
        </w:rPr>
        <w:t>- Does the above symptoms interfere with your life routines, family life and study/employment?</w:t>
      </w:r>
      <w:r>
        <w:rPr/>
        <w:t xml:space="preserve">   Yes------   No -------   </w:t>
      </w:r>
    </w:p>
    <w:p>
      <w:pPr>
        <w:pStyle w:val="Normal"/>
        <w:ind w:left="360" w:hanging="0"/>
        <w:rPr/>
      </w:pPr>
      <w:r>
        <w:rPr/>
        <w:t xml:space="preserve">                                                                                                                                                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2T21:15:00Z</dcterms:created>
  <dc:creator>aamuhamm</dc:creator>
  <dc:description/>
  <cp:keywords/>
  <dc:language>en-US</dc:language>
  <cp:lastModifiedBy>MIS</cp:lastModifiedBy>
  <dcterms:modified xsi:type="dcterms:W3CDTF">2007-01-15T14:35:00Z</dcterms:modified>
  <cp:revision>7</cp:revision>
  <dc:subject/>
  <dc:title>QUESTIONNAIRE ON:</dc:title>
</cp:coreProperties>
</file>